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E1FA81" w14:textId="77777777" w:rsidR="00343AE1" w:rsidRDefault="00343AE1" w:rsidP="00343AE1"/>
    <w:tbl>
      <w:tblPr>
        <w:tblW w:w="8777" w:type="dxa"/>
        <w:tblInd w:w="93" w:type="dxa"/>
        <w:tblLook w:val="04A0" w:firstRow="1" w:lastRow="0" w:firstColumn="1" w:lastColumn="0" w:noHBand="0" w:noVBand="1"/>
      </w:tblPr>
      <w:tblGrid>
        <w:gridCol w:w="1545"/>
        <w:gridCol w:w="1440"/>
        <w:gridCol w:w="1620"/>
        <w:gridCol w:w="2152"/>
        <w:gridCol w:w="1784"/>
        <w:gridCol w:w="216"/>
        <w:gridCol w:w="20"/>
      </w:tblGrid>
      <w:tr w:rsidR="00343AE1" w:rsidRPr="00343AE1" w14:paraId="4C71417C" w14:textId="77777777" w:rsidTr="00343AE1">
        <w:trPr>
          <w:gridAfter w:val="1"/>
          <w:wAfter w:w="20" w:type="dxa"/>
          <w:trHeight w:val="307"/>
        </w:trPr>
        <w:tc>
          <w:tcPr>
            <w:tcW w:w="875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D2B3" w14:textId="77777777" w:rsidR="00343AE1" w:rsidRDefault="00CC680E" w:rsidP="008A5449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bookmarkStart w:id="0" w:name="_GoBack"/>
            <w:bookmarkEnd w:id="0"/>
            <w:r w:rsidRPr="00CC680E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 w:rsidR="00230D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Table</w:t>
            </w:r>
            <w:r w:rsidR="00343AE1" w:rsidRPr="00343A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 Summary of transcriptome sequencing data</w:t>
            </w:r>
          </w:p>
          <w:p w14:paraId="3FC6E5F8" w14:textId="77777777" w:rsidR="00343AE1" w:rsidRPr="00343AE1" w:rsidRDefault="00343AE1" w:rsidP="00343AE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:rsidR="00343AE1" w:rsidRPr="00343AE1" w14:paraId="675B4AB5" w14:textId="77777777" w:rsidTr="000F6572">
        <w:trPr>
          <w:trHeight w:val="307"/>
        </w:trPr>
        <w:tc>
          <w:tcPr>
            <w:tcW w:w="1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A00DF" w14:textId="77777777" w:rsidR="00343AE1" w:rsidRPr="00343AE1" w:rsidRDefault="00343AE1" w:rsidP="00343AE1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ampl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04826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Raw Read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CAB2D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ean Reads</w:t>
            </w:r>
          </w:p>
        </w:tc>
        <w:tc>
          <w:tcPr>
            <w:tcW w:w="2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4FC13B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apped</w:t>
            </w:r>
          </w:p>
        </w:tc>
        <w:tc>
          <w:tcPr>
            <w:tcW w:w="17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4ACC7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343AE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Uniquely_mapped</w:t>
            </w:r>
            <w:proofErr w:type="spellEnd"/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3EE9" w14:textId="77777777" w:rsidR="00343AE1" w:rsidRPr="00343AE1" w:rsidRDefault="00343AE1" w:rsidP="00343A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3AE1" w:rsidRPr="00343AE1" w14:paraId="582847FF" w14:textId="77777777" w:rsidTr="000F6572">
        <w:trPr>
          <w:trHeight w:val="30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DE855" w14:textId="77777777" w:rsidR="00343AE1" w:rsidRPr="00343AE1" w:rsidRDefault="00343AE1" w:rsidP="00343A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T vein re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6D1E8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.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F80A1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.13 (93.3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8809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.98 (83.32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C2AD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7.68 (81.93%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20EA2" w14:textId="77777777" w:rsidR="00343AE1" w:rsidRPr="00343AE1" w:rsidRDefault="00343AE1" w:rsidP="00343A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3AE1" w:rsidRPr="00343AE1" w14:paraId="29334EAC" w14:textId="77777777" w:rsidTr="000F6572">
        <w:trPr>
          <w:trHeight w:val="30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EF81A" w14:textId="77777777" w:rsidR="00343AE1" w:rsidRPr="00343AE1" w:rsidRDefault="00343AE1" w:rsidP="00343A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T vein rep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B798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.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FF3E5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.25 (93.3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C8272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.56 (82.50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0941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.21 (81.10%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10B81" w14:textId="77777777" w:rsidR="00343AE1" w:rsidRPr="00343AE1" w:rsidRDefault="00343AE1" w:rsidP="00343A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3AE1" w:rsidRPr="00343AE1" w14:paraId="32436F7E" w14:textId="77777777" w:rsidTr="000F6572">
        <w:trPr>
          <w:trHeight w:val="30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EB3C" w14:textId="77777777" w:rsidR="00343AE1" w:rsidRPr="00343AE1" w:rsidRDefault="000F6572" w:rsidP="00343A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572">
              <w:rPr>
                <w:rFonts w:ascii="Times New Roman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>R5</w:t>
            </w:r>
            <w:r w:rsidR="00343AE1"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vein re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632F8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.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0339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0.93 (92.7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E8537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5 (81.89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4AD9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21 (80.61%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945B1" w14:textId="77777777" w:rsidR="00343AE1" w:rsidRPr="00343AE1" w:rsidRDefault="00343AE1" w:rsidP="00343AE1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</w:tr>
      <w:tr w:rsidR="00343AE1" w:rsidRPr="00343AE1" w14:paraId="2C09B50D" w14:textId="77777777" w:rsidTr="000F6572">
        <w:trPr>
          <w:trHeight w:val="30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90698" w14:textId="77777777" w:rsidR="00343AE1" w:rsidRPr="00343AE1" w:rsidRDefault="000F6572" w:rsidP="00343A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572">
              <w:rPr>
                <w:rFonts w:ascii="Times New Roman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>R5</w:t>
            </w:r>
            <w:r w:rsidR="00343AE1" w:rsidRPr="000F6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 </w:t>
            </w:r>
            <w:r w:rsidR="00343AE1"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vein rep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EDC8C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.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FACD8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.34 (93.3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6A6F8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9.01 (83.16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06364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73 (81.93%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D15D" w14:textId="77777777" w:rsidR="00343AE1" w:rsidRPr="00343AE1" w:rsidRDefault="00343AE1" w:rsidP="00343AE1">
            <w:pPr>
              <w:widowControl/>
              <w:jc w:val="left"/>
              <w:rPr>
                <w:rFonts w:ascii="Calibri" w:eastAsia="Times New Roman" w:hAnsi="Calibri" w:cs="Times New Roman"/>
                <w:color w:val="000000"/>
                <w:kern w:val="0"/>
                <w:sz w:val="22"/>
              </w:rPr>
            </w:pPr>
          </w:p>
        </w:tc>
      </w:tr>
      <w:tr w:rsidR="00343AE1" w:rsidRPr="00343AE1" w14:paraId="411AA959" w14:textId="77777777" w:rsidTr="000F6572">
        <w:trPr>
          <w:trHeight w:val="30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8C84" w14:textId="77777777" w:rsidR="00343AE1" w:rsidRPr="00343AE1" w:rsidRDefault="00343AE1" w:rsidP="00343A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T fruit re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60CB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.3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83878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5.01 (94.8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B1CA7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.65 (85.86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E9F8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.3 (84.53%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A8485" w14:textId="77777777" w:rsidR="00343AE1" w:rsidRPr="00343AE1" w:rsidRDefault="00343AE1" w:rsidP="00343A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3AE1" w:rsidRPr="00343AE1" w14:paraId="54D368FD" w14:textId="77777777" w:rsidTr="000F6572">
        <w:trPr>
          <w:trHeight w:val="30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9CAA" w14:textId="77777777" w:rsidR="00343AE1" w:rsidRPr="00343AE1" w:rsidRDefault="00343AE1" w:rsidP="00343A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WT fruit rep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FDB9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7.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7857D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.10 (96.2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8D9BC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.53 (86.73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5EC85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3.16 (85.37%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8162" w14:textId="77777777" w:rsidR="00343AE1" w:rsidRPr="00343AE1" w:rsidRDefault="00343AE1" w:rsidP="00343A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3AE1" w:rsidRPr="00343AE1" w14:paraId="55796B0F" w14:textId="77777777" w:rsidTr="000F6572">
        <w:trPr>
          <w:trHeight w:val="307"/>
        </w:trPr>
        <w:tc>
          <w:tcPr>
            <w:tcW w:w="1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F8A53" w14:textId="77777777" w:rsidR="00343AE1" w:rsidRPr="00343AE1" w:rsidRDefault="000F6572" w:rsidP="00343A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572">
              <w:rPr>
                <w:rFonts w:ascii="Times New Roman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>R5</w:t>
            </w:r>
            <w:r w:rsidR="00343AE1" w:rsidRPr="000F6572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="00343AE1"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ruit rep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A78E1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2.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2AB3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.02 (92.8%)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F027F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37 (81.14%)</w:t>
            </w:r>
          </w:p>
        </w:tc>
        <w:tc>
          <w:tcPr>
            <w:tcW w:w="17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FAA71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18.06 (79.77%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5E88" w14:textId="77777777" w:rsidR="00343AE1" w:rsidRPr="00343AE1" w:rsidRDefault="00343AE1" w:rsidP="00343A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43AE1" w:rsidRPr="00343AE1" w14:paraId="716D157F" w14:textId="77777777" w:rsidTr="000F6572">
        <w:trPr>
          <w:trHeight w:val="307"/>
        </w:trPr>
        <w:tc>
          <w:tcPr>
            <w:tcW w:w="15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0D0E9E" w14:textId="77777777" w:rsidR="00343AE1" w:rsidRPr="00343AE1" w:rsidRDefault="000F6572" w:rsidP="00343A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0F6572">
              <w:rPr>
                <w:rFonts w:ascii="Times New Roman" w:hAnsi="Times New Roman" w:cs="Times New Roman" w:hint="eastAsia"/>
                <w:iCs/>
                <w:color w:val="000000"/>
                <w:kern w:val="0"/>
                <w:sz w:val="20"/>
                <w:szCs w:val="20"/>
              </w:rPr>
              <w:t xml:space="preserve">R5 </w:t>
            </w:r>
            <w:r w:rsidR="00343AE1"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fruit rep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69A04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6.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7F6465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4.89 (94.7%)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B4178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.91 (83.40%)</w:t>
            </w:r>
          </w:p>
        </w:tc>
        <w:tc>
          <w:tcPr>
            <w:tcW w:w="17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B7D13" w14:textId="77777777" w:rsidR="00343AE1" w:rsidRPr="00343AE1" w:rsidRDefault="00343AE1" w:rsidP="00343AE1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343AE1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</w:rPr>
              <w:t>21.59 (82.19%)</w:t>
            </w: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A0BA1" w14:textId="77777777" w:rsidR="00343AE1" w:rsidRPr="00343AE1" w:rsidRDefault="00343AE1" w:rsidP="00343AE1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00DEAC91" w14:textId="77777777" w:rsidR="00F10062" w:rsidRPr="00C26B18" w:rsidRDefault="00C26B18" w:rsidP="00C26B18">
      <w:pPr>
        <w:widowControl/>
        <w:jc w:val="left"/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</w:pPr>
      <w:r w:rsidRPr="00C26B1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Rep1 and rep2 indicated two</w:t>
      </w:r>
      <w:r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 </w:t>
      </w:r>
      <w:r w:rsidR="001B0BF7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>biological</w:t>
      </w:r>
      <w:r w:rsidRPr="00C26B18">
        <w:rPr>
          <w:rFonts w:ascii="Times New Roman" w:eastAsia="Times New Roman" w:hAnsi="Times New Roman" w:cs="Times New Roman"/>
          <w:color w:val="000000"/>
          <w:kern w:val="0"/>
          <w:sz w:val="20"/>
          <w:szCs w:val="20"/>
        </w:rPr>
        <w:t xml:space="preserve"> replicates. </w:t>
      </w:r>
    </w:p>
    <w:sectPr w:rsidR="00F10062" w:rsidRPr="00C26B1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17D9C2" w14:textId="77777777" w:rsidR="00227CEE" w:rsidRDefault="00227CEE" w:rsidP="008C0882">
      <w:r>
        <w:separator/>
      </w:r>
    </w:p>
  </w:endnote>
  <w:endnote w:type="continuationSeparator" w:id="0">
    <w:p w14:paraId="2C972C14" w14:textId="77777777" w:rsidR="00227CEE" w:rsidRDefault="00227CEE" w:rsidP="008C08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0CF755" w14:textId="77777777" w:rsidR="00227CEE" w:rsidRDefault="00227CEE" w:rsidP="008C0882">
      <w:r>
        <w:separator/>
      </w:r>
    </w:p>
  </w:footnote>
  <w:footnote w:type="continuationSeparator" w:id="0">
    <w:p w14:paraId="0A3ECB33" w14:textId="77777777" w:rsidR="00227CEE" w:rsidRDefault="00227CEE" w:rsidP="008C08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43AE1"/>
    <w:rsid w:val="000F6572"/>
    <w:rsid w:val="001B0BF7"/>
    <w:rsid w:val="0021676D"/>
    <w:rsid w:val="00227CEE"/>
    <w:rsid w:val="00230D39"/>
    <w:rsid w:val="0033047D"/>
    <w:rsid w:val="00343AE1"/>
    <w:rsid w:val="003A5438"/>
    <w:rsid w:val="004A06DD"/>
    <w:rsid w:val="004E19DF"/>
    <w:rsid w:val="00720C55"/>
    <w:rsid w:val="007B0273"/>
    <w:rsid w:val="008A5449"/>
    <w:rsid w:val="008C0882"/>
    <w:rsid w:val="00912E14"/>
    <w:rsid w:val="00B24280"/>
    <w:rsid w:val="00C26B18"/>
    <w:rsid w:val="00CC680E"/>
    <w:rsid w:val="00D53D1D"/>
    <w:rsid w:val="00D57101"/>
    <w:rsid w:val="00DE7543"/>
    <w:rsid w:val="00EC504B"/>
    <w:rsid w:val="00F10062"/>
    <w:rsid w:val="00F14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5444D2"/>
  <w15:docId w15:val="{E7492CF4-0317-4AB5-9AD8-963C763A1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3AE1"/>
    <w:pPr>
      <w:widowControl w:val="0"/>
      <w:spacing w:after="0" w:line="240" w:lineRule="auto"/>
      <w:jc w:val="both"/>
    </w:pPr>
    <w:rPr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43AE1"/>
    <w:pPr>
      <w:spacing w:after="0" w:line="240" w:lineRule="auto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343AE1"/>
    <w:rPr>
      <w:rFonts w:ascii="Tahoma" w:hAnsi="Tahoma" w:cs="Tahoma"/>
      <w:sz w:val="16"/>
      <w:szCs w:val="16"/>
    </w:rPr>
  </w:style>
  <w:style w:type="character" w:customStyle="1" w:styleId="a5">
    <w:name w:val="批注框文本 字符"/>
    <w:basedOn w:val="a0"/>
    <w:link w:val="a4"/>
    <w:uiPriority w:val="99"/>
    <w:semiHidden/>
    <w:rsid w:val="00343AE1"/>
    <w:rPr>
      <w:rFonts w:ascii="Tahoma" w:hAnsi="Tahoma" w:cs="Tahoma"/>
      <w:kern w:val="2"/>
      <w:sz w:val="16"/>
      <w:szCs w:val="16"/>
    </w:rPr>
  </w:style>
  <w:style w:type="paragraph" w:styleId="a6">
    <w:name w:val="header"/>
    <w:basedOn w:val="a"/>
    <w:link w:val="a7"/>
    <w:uiPriority w:val="99"/>
    <w:unhideWhenUsed/>
    <w:rsid w:val="008C08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C0882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8C08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C0882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243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1</Words>
  <Characters>582</Characters>
  <Application>Microsoft Office Word</Application>
  <DocSecurity>0</DocSecurity>
  <Lines>4</Lines>
  <Paragraphs>1</Paragraphs>
  <ScaleCrop>false</ScaleCrop>
  <Company/>
  <LinksUpToDate>false</LinksUpToDate>
  <CharactersWithSpaces>6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lan</dc:creator>
  <cp:lastModifiedBy>xieweiwei</cp:lastModifiedBy>
  <cp:revision>12</cp:revision>
  <dcterms:created xsi:type="dcterms:W3CDTF">2016-08-20T06:26:00Z</dcterms:created>
  <dcterms:modified xsi:type="dcterms:W3CDTF">2020-01-21T06:46:00Z</dcterms:modified>
</cp:coreProperties>
</file>